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able S1 16S rRNA gene copies of total bacteria, Firmicutes and Bacteroidetes in the feces of rats in the control and treatment groups.</w:t>
      </w:r>
    </w:p>
    <w:tbl>
      <w:tblPr>
        <w:tblW w:w="667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28"/>
        <w:gridCol w:w="1526"/>
        <w:gridCol w:w="1440"/>
        <w:gridCol w:w="162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(d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oup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bacteri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cteroidetes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25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11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9.47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atmen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27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08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9.59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61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42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07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atmen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45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27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5.8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9.78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71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47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05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atmen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67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35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9.94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60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29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9.85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atment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35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.19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9.69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There was no significant difference between control and the treatment group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0:14:00Z</dcterms:created>
  <dc:creator>PC</dc:creator>
  <dc:description/>
  <cp:keywords/>
  <dc:language>en-US</dc:language>
  <cp:lastModifiedBy>PC</cp:lastModifiedBy>
  <dcterms:modified xsi:type="dcterms:W3CDTF">2014-12-03T10:14:00Z</dcterms:modified>
  <cp:revision>2</cp:revision>
  <dc:subject/>
  <dc:title>Table S1 16S rRNA gene copies of total bacteria, Firmicutes and Bacteroidetes in the feces of rats in the control and treatment groups</dc:title>
</cp:coreProperties>
</file>